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80C23" w14:textId="2EAC9642" w:rsidR="00DF7850" w:rsidRPr="00DF7850" w:rsidRDefault="00DF7850" w:rsidP="00DF7850">
      <w:pPr>
        <w:spacing w:after="0" w:line="240" w:lineRule="auto"/>
        <w:rPr>
          <w:rFonts w:ascii="Arial" w:hAnsi="Arial" w:cs="Arial"/>
          <w:b/>
          <w:bCs/>
        </w:rPr>
      </w:pPr>
      <w:r w:rsidRPr="00DF7850">
        <w:rPr>
          <w:rFonts w:ascii="Arial" w:hAnsi="Arial" w:cs="Arial"/>
          <w:b/>
          <w:bCs/>
        </w:rPr>
        <w:t>Specialist PrE-hospital rEDirection for ischaemic stroke thrombectomY (SPEEDY): study protocol for a cluster randomised controlled trial with included health economic and process evaluations</w:t>
      </w:r>
    </w:p>
    <w:p w14:paraId="4B4CA327" w14:textId="77777777" w:rsidR="00DF7850" w:rsidRPr="00DF7850" w:rsidRDefault="00DF7850" w:rsidP="00DF7850">
      <w:pPr>
        <w:spacing w:after="0" w:line="240" w:lineRule="auto"/>
        <w:rPr>
          <w:rFonts w:ascii="Arial" w:hAnsi="Arial" w:cs="Arial"/>
          <w:b/>
          <w:bCs/>
        </w:rPr>
      </w:pPr>
    </w:p>
    <w:p w14:paraId="21EDFFF0" w14:textId="221E2FE4" w:rsidR="00DF7850" w:rsidRPr="00DF7850" w:rsidRDefault="00DF7850" w:rsidP="00DF7850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DF7850">
        <w:rPr>
          <w:rFonts w:ascii="Arial" w:hAnsi="Arial" w:cs="Arial"/>
          <w:b/>
          <w:bCs/>
          <w:u w:val="single"/>
        </w:rPr>
        <w:t>Supplementary file: Data items obtained in each dataset</w:t>
      </w:r>
    </w:p>
    <w:p w14:paraId="42806B2F" w14:textId="77777777" w:rsidR="00DF7850" w:rsidRPr="002A3087" w:rsidRDefault="00DF7850" w:rsidP="00DF7850">
      <w:pPr>
        <w:spacing w:after="0" w:line="240" w:lineRule="auto"/>
        <w:rPr>
          <w:rFonts w:ascii="Arial" w:hAnsi="Arial" w:cs="Arial"/>
          <w:b/>
          <w:bCs/>
          <w:u w:val="single"/>
        </w:rPr>
      </w:pPr>
    </w:p>
    <w:p w14:paraId="539CD179" w14:textId="77777777" w:rsidR="00DF7850" w:rsidRDefault="00DF7850" w:rsidP="00DF7850">
      <w:pPr>
        <w:spacing w:after="0" w:line="240" w:lineRule="auto"/>
        <w:rPr>
          <w:rFonts w:ascii="Arial" w:hAnsi="Arial" w:cs="Arial"/>
          <w:b/>
          <w:bCs/>
        </w:rPr>
      </w:pPr>
      <w:r w:rsidRPr="00AF5F8D">
        <w:rPr>
          <w:rFonts w:ascii="Arial" w:hAnsi="Arial" w:cs="Arial"/>
          <w:b/>
          <w:bCs/>
        </w:rPr>
        <w:t>1. Ambulance assessment parameters</w:t>
      </w:r>
      <w:r>
        <w:rPr>
          <w:rFonts w:ascii="Arial" w:hAnsi="Arial" w:cs="Arial"/>
          <w:b/>
          <w:bCs/>
        </w:rPr>
        <w:t xml:space="preserve"> when stroke was suspected by ambulance practitioners: from routine ambulance care records</w:t>
      </w:r>
    </w:p>
    <w:p w14:paraId="421D0246" w14:textId="77777777" w:rsidR="00DF7850" w:rsidRPr="00AF5F8D" w:rsidRDefault="00DF7850" w:rsidP="00DF7850">
      <w:pPr>
        <w:spacing w:after="0" w:line="240" w:lineRule="auto"/>
        <w:rPr>
          <w:rFonts w:ascii="Arial" w:hAnsi="Arial" w:cs="Arial"/>
          <w:b/>
          <w:bCs/>
        </w:rPr>
      </w:pPr>
    </w:p>
    <w:p w14:paraId="6DECFFCF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Attending ambulance practitioner ID numbers (likely 2 practitioners per incident)</w:t>
      </w:r>
      <w:r>
        <w:rPr>
          <w:rFonts w:ascii="Arial" w:hAnsi="Arial" w:cs="Arial"/>
        </w:rPr>
        <w:t xml:space="preserve"> or station/team allocation</w:t>
      </w:r>
    </w:p>
    <w:p w14:paraId="381E93DF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Ambulance incident/computer dispatch number</w:t>
      </w:r>
    </w:p>
    <w:p w14:paraId="081BAC9B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Age</w:t>
      </w:r>
    </w:p>
    <w:p w14:paraId="28B95A93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Month and year of date of birth</w:t>
      </w:r>
    </w:p>
    <w:p w14:paraId="69D48FF1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Gender</w:t>
      </w:r>
    </w:p>
    <w:p w14:paraId="1AA308E3" w14:textId="73B414CD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FAST test result</w:t>
      </w:r>
    </w:p>
    <w:p w14:paraId="7B98BB5C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Other symptom(s) suggesting acute stroke</w:t>
      </w:r>
    </w:p>
    <w:p w14:paraId="2D58C2E4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Seizure (yes/no)</w:t>
      </w:r>
    </w:p>
    <w:p w14:paraId="41397214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Headache (yes/no)</w:t>
      </w:r>
    </w:p>
    <w:p w14:paraId="53DA4D85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Past history of epilepsy (yes/no)</w:t>
      </w:r>
    </w:p>
    <w:p w14:paraId="78DCC280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Past history of migraine (yes/no)</w:t>
      </w:r>
    </w:p>
    <w:p w14:paraId="481EAAE0" w14:textId="3FD89AB6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Glasgow Coma Scale (GCS) score</w:t>
      </w:r>
    </w:p>
    <w:p w14:paraId="5B8E2F50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Alert, Voice, Pain, Unresponsive (AVPU) scale score</w:t>
      </w:r>
    </w:p>
    <w:p w14:paraId="78B9E507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First blood pressure reading</w:t>
      </w:r>
    </w:p>
    <w:p w14:paraId="0E943D00" w14:textId="77777777" w:rsidR="00DF7850" w:rsidRPr="000E2A45" w:rsidRDefault="00DF7850" w:rsidP="00DF7850">
      <w:pPr>
        <w:rPr>
          <w:rFonts w:ascii="Arial" w:hAnsi="Arial" w:cs="Arial"/>
        </w:rPr>
      </w:pPr>
      <w:r w:rsidRPr="000E2A45">
        <w:rPr>
          <w:rFonts w:ascii="Arial" w:hAnsi="Arial" w:cs="Arial"/>
        </w:rPr>
        <w:t xml:space="preserve">First body temperature reading </w:t>
      </w:r>
    </w:p>
    <w:p w14:paraId="67F4DB6D" w14:textId="77777777" w:rsidR="00DF7850" w:rsidRDefault="00DF7850" w:rsidP="00DF7850">
      <w:pPr>
        <w:rPr>
          <w:rFonts w:ascii="Arial" w:hAnsi="Arial" w:cs="Arial"/>
        </w:rPr>
      </w:pPr>
      <w:r w:rsidRPr="000E2A45">
        <w:rPr>
          <w:rFonts w:ascii="Arial" w:hAnsi="Arial" w:cs="Arial"/>
        </w:rPr>
        <w:t xml:space="preserve">First peripheral oxygen saturation </w:t>
      </w:r>
      <w:r>
        <w:rPr>
          <w:rFonts w:ascii="Arial" w:hAnsi="Arial" w:cs="Arial"/>
        </w:rPr>
        <w:t>reading</w:t>
      </w:r>
    </w:p>
    <w:p w14:paraId="3792C7CE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First heart rate reading</w:t>
      </w:r>
    </w:p>
    <w:p w14:paraId="1507F032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 xml:space="preserve">Capillary blood glucose reading </w:t>
      </w:r>
    </w:p>
    <w:p w14:paraId="6C967724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Suspected stroke symptom onset or last know well date and time</w:t>
      </w:r>
    </w:p>
    <w:p w14:paraId="63659D22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Care process key time intervals (date/time of: 999 call, ambulance dispatch, scene arrival, scene departure, hospital arrival)</w:t>
      </w:r>
    </w:p>
    <w:p w14:paraId="4C4A0156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Destination hospital (i.e. first admission hospital)</w:t>
      </w:r>
    </w:p>
    <w:p w14:paraId="4E220DDE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Free text details about any use of the study intervention pathway</w:t>
      </w:r>
    </w:p>
    <w:p w14:paraId="0B7ADE62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Secondary transfer to a study CSC (yes/no) with departure and arrival date/time</w:t>
      </w:r>
    </w:p>
    <w:p w14:paraId="03B21C30" w14:textId="77777777" w:rsidR="00DF7850" w:rsidRPr="00223DA5" w:rsidRDefault="00DF7850" w:rsidP="00DF7850">
      <w:pPr>
        <w:rPr>
          <w:rFonts w:ascii="Arial" w:hAnsi="Arial" w:cs="Arial"/>
        </w:rPr>
      </w:pPr>
    </w:p>
    <w:p w14:paraId="62F014F5" w14:textId="77777777" w:rsidR="00DF7850" w:rsidRDefault="00DF7850" w:rsidP="00DF785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2. Hospital clinical characteristics,</w:t>
      </w:r>
      <w:r w:rsidRPr="00AF5F8D">
        <w:rPr>
          <w:rFonts w:ascii="Arial" w:hAnsi="Arial" w:cs="Arial"/>
          <w:b/>
          <w:bCs/>
        </w:rPr>
        <w:t xml:space="preserve"> care received </w:t>
      </w:r>
      <w:r>
        <w:rPr>
          <w:rFonts w:ascii="Arial" w:hAnsi="Arial" w:cs="Arial"/>
          <w:b/>
          <w:bCs/>
        </w:rPr>
        <w:t>and diagnostic category for all stroke patients: from SSNAP data</w:t>
      </w:r>
      <w:r w:rsidRPr="00AF5F8D">
        <w:rPr>
          <w:rFonts w:ascii="Arial" w:hAnsi="Arial" w:cs="Arial"/>
          <w:b/>
          <w:bCs/>
        </w:rPr>
        <w:t xml:space="preserve"> </w:t>
      </w:r>
    </w:p>
    <w:p w14:paraId="2F60EBB3" w14:textId="77777777" w:rsidR="00DF7850" w:rsidRPr="003E51CC" w:rsidRDefault="00DF7850" w:rsidP="00DF785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irst admission hospital</w:t>
      </w:r>
    </w:p>
    <w:p w14:paraId="343EECB2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First admission hospital arrival date/time</w:t>
      </w:r>
    </w:p>
    <w:p w14:paraId="6D0B4B1E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Month and year of date of birth</w:t>
      </w:r>
    </w:p>
    <w:p w14:paraId="654DB1A9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Age</w:t>
      </w:r>
    </w:p>
    <w:p w14:paraId="70A592A8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Gender</w:t>
      </w:r>
    </w:p>
    <w:p w14:paraId="1AF83750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SSNAP record identifier</w:t>
      </w:r>
    </w:p>
    <w:p w14:paraId="3F6EAA57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First ambulance incident/computer dispatch number</w:t>
      </w:r>
    </w:p>
    <w:p w14:paraId="1389A0E0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 xml:space="preserve">Diagnosis categorised as: </w:t>
      </w:r>
      <w:r w:rsidRPr="00223DA5">
        <w:rPr>
          <w:rFonts w:ascii="Arial" w:hAnsi="Arial" w:cs="Arial"/>
        </w:rPr>
        <w:t>ischaemic stroke, haemorrhagic stroke</w:t>
      </w:r>
      <w:r>
        <w:rPr>
          <w:rFonts w:ascii="Arial" w:hAnsi="Arial" w:cs="Arial"/>
        </w:rPr>
        <w:t>.</w:t>
      </w:r>
    </w:p>
    <w:p w14:paraId="21ED7FFA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ischaemic stroke, was this due to large vessel occlusion (yes/no)</w:t>
      </w:r>
    </w:p>
    <w:p w14:paraId="2F53620D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large vessel occlusion how was this determined (clinically/from imaging)</w:t>
      </w:r>
    </w:p>
    <w:p w14:paraId="2CE56A76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large vessel occlusion, where was the occlusion (anterior circulation / posterior circulation)</w:t>
      </w:r>
    </w:p>
    <w:p w14:paraId="7831ED42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haemorrhagic stroke, diameter of haematoma on first brain imaging</w:t>
      </w:r>
    </w:p>
    <w:p w14:paraId="2E67E641" w14:textId="77777777" w:rsidR="00DF7850" w:rsidRDefault="00DF7850" w:rsidP="00DF7850">
      <w:pPr>
        <w:rPr>
          <w:rFonts w:ascii="Arial" w:hAnsi="Arial" w:cs="Arial"/>
        </w:rPr>
      </w:pPr>
      <w:r w:rsidRPr="007D628C">
        <w:rPr>
          <w:rFonts w:ascii="Arial" w:hAnsi="Arial" w:cs="Arial"/>
        </w:rPr>
        <w:t>Symptom onset or last known to be well date/time (hospital</w:t>
      </w:r>
      <w:r>
        <w:rPr>
          <w:rFonts w:ascii="Arial" w:hAnsi="Arial" w:cs="Arial"/>
        </w:rPr>
        <w:t xml:space="preserve"> specialist</w:t>
      </w:r>
      <w:r w:rsidRPr="007D628C">
        <w:rPr>
          <w:rFonts w:ascii="Arial" w:hAnsi="Arial" w:cs="Arial"/>
        </w:rPr>
        <w:t xml:space="preserve"> judgement)</w:t>
      </w:r>
    </w:p>
    <w:p w14:paraId="62F90708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Wake up symptoms (yes/no)</w:t>
      </w:r>
    </w:p>
    <w:p w14:paraId="068F9953" w14:textId="5E8EF0C3" w:rsidR="00DF7850" w:rsidRDefault="00DF7850" w:rsidP="00DF7850">
      <w:pPr>
        <w:rPr>
          <w:rFonts w:ascii="Arial" w:hAnsi="Arial" w:cs="Arial"/>
        </w:rPr>
      </w:pPr>
      <w:r w:rsidRPr="007D628C">
        <w:rPr>
          <w:rFonts w:ascii="Arial" w:hAnsi="Arial" w:cs="Arial"/>
        </w:rPr>
        <w:t>Stroke symptom severity</w:t>
      </w:r>
      <w:r>
        <w:rPr>
          <w:rFonts w:ascii="Arial" w:hAnsi="Arial" w:cs="Arial"/>
        </w:rPr>
        <w:t xml:space="preserve"> on admission</w:t>
      </w:r>
      <w:r w:rsidRPr="007D628C">
        <w:rPr>
          <w:rFonts w:ascii="Arial" w:hAnsi="Arial" w:cs="Arial"/>
        </w:rPr>
        <w:t xml:space="preserve"> (National Institute of Health Stroke Score (NIHSS) including all component scores</w:t>
      </w:r>
      <w:r>
        <w:rPr>
          <w:rFonts w:ascii="Arial" w:hAnsi="Arial" w:cs="Arial"/>
        </w:rPr>
        <w:t>)</w:t>
      </w:r>
    </w:p>
    <w:p w14:paraId="4DF9A958" w14:textId="77777777" w:rsidR="00DF7850" w:rsidRPr="007D628C" w:rsidRDefault="00DF7850" w:rsidP="00DF7850">
      <w:pPr>
        <w:rPr>
          <w:rFonts w:ascii="Arial" w:hAnsi="Arial" w:cs="Arial"/>
        </w:rPr>
      </w:pPr>
      <w:r w:rsidRPr="007D628C">
        <w:rPr>
          <w:rFonts w:ascii="Arial" w:hAnsi="Arial" w:cs="Arial"/>
        </w:rPr>
        <w:t>First blood glucose reading on admission (capillary or serum glucose)</w:t>
      </w:r>
    </w:p>
    <w:p w14:paraId="7DE2648A" w14:textId="77777777" w:rsidR="00DF7850" w:rsidRPr="007D628C" w:rsidRDefault="00DF7850" w:rsidP="00DF7850">
      <w:pPr>
        <w:rPr>
          <w:rFonts w:ascii="Arial" w:hAnsi="Arial" w:cs="Arial"/>
        </w:rPr>
      </w:pPr>
      <w:r w:rsidRPr="007D628C">
        <w:rPr>
          <w:rFonts w:ascii="Arial" w:hAnsi="Arial" w:cs="Arial"/>
        </w:rPr>
        <w:t>First blood pressure reading on admission</w:t>
      </w:r>
    </w:p>
    <w:p w14:paraId="7137FE96" w14:textId="77777777" w:rsidR="00DF7850" w:rsidRPr="007D628C" w:rsidRDefault="00DF7850" w:rsidP="00DF7850">
      <w:pPr>
        <w:rPr>
          <w:rFonts w:ascii="Arial" w:hAnsi="Arial" w:cs="Arial"/>
        </w:rPr>
      </w:pPr>
      <w:r w:rsidRPr="007D628C">
        <w:rPr>
          <w:rFonts w:ascii="Arial" w:hAnsi="Arial" w:cs="Arial"/>
        </w:rPr>
        <w:t>First heart rate reading on admission</w:t>
      </w:r>
    </w:p>
    <w:p w14:paraId="0C2EB575" w14:textId="77777777" w:rsidR="00DF7850" w:rsidRPr="007D628C" w:rsidRDefault="00DF7850" w:rsidP="00DF7850">
      <w:pPr>
        <w:rPr>
          <w:rFonts w:ascii="Arial" w:hAnsi="Arial" w:cs="Arial"/>
        </w:rPr>
      </w:pPr>
      <w:r w:rsidRPr="007D628C">
        <w:rPr>
          <w:rFonts w:ascii="Arial" w:hAnsi="Arial" w:cs="Arial"/>
        </w:rPr>
        <w:t>First body temperature reading on admission</w:t>
      </w:r>
    </w:p>
    <w:p w14:paraId="76F411CF" w14:textId="77777777" w:rsidR="00DF7850" w:rsidRDefault="00DF7850" w:rsidP="00DF7850">
      <w:pPr>
        <w:rPr>
          <w:rFonts w:ascii="Arial" w:hAnsi="Arial" w:cs="Arial"/>
        </w:rPr>
      </w:pPr>
      <w:r w:rsidRPr="007D628C">
        <w:rPr>
          <w:rFonts w:ascii="Arial" w:hAnsi="Arial" w:cs="Arial"/>
        </w:rPr>
        <w:t>First peripheral oxygen saturation on admission</w:t>
      </w:r>
    </w:p>
    <w:p w14:paraId="0C5C16E8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Past history of Atrial Fibrillation (yes/no)</w:t>
      </w:r>
    </w:p>
    <w:p w14:paraId="43E77A8D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New Atrial Fibrillation on this admission (yes/no)</w:t>
      </w:r>
    </w:p>
    <w:p w14:paraId="22555CE0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On anticoagulant medication prior to admission (no; vitamin K antagonists; DOAC; heparin)</w:t>
      </w:r>
    </w:p>
    <w:p w14:paraId="3FD8B532" w14:textId="2CB73F15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Pre-stroke dependency (Modified Rankin Scale score)</w:t>
      </w:r>
    </w:p>
    <w:p w14:paraId="77AC255D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Modality(ies) of first brain imaging (</w:t>
      </w:r>
      <w:r w:rsidRPr="00AF5F8D">
        <w:rPr>
          <w:rFonts w:ascii="Arial" w:hAnsi="Arial" w:cs="Arial"/>
        </w:rPr>
        <w:t>Plain/non-contrast CT; CT Intracranial angiogram; CT Perfusion; Plain/non-contrast MRI;</w:t>
      </w:r>
      <w:r>
        <w:rPr>
          <w:rFonts w:ascii="Arial" w:hAnsi="Arial" w:cs="Arial"/>
        </w:rPr>
        <w:t xml:space="preserve"> </w:t>
      </w:r>
      <w:r w:rsidRPr="00AF5F8D">
        <w:rPr>
          <w:rFonts w:ascii="Arial" w:hAnsi="Arial" w:cs="Arial"/>
        </w:rPr>
        <w:t>Contrast-enhanced MRA;</w:t>
      </w:r>
      <w:r>
        <w:rPr>
          <w:rFonts w:ascii="Arial" w:hAnsi="Arial" w:cs="Arial"/>
        </w:rPr>
        <w:t xml:space="preserve"> </w:t>
      </w:r>
      <w:r w:rsidRPr="00AF5F8D">
        <w:rPr>
          <w:rFonts w:ascii="Arial" w:hAnsi="Arial" w:cs="Arial"/>
        </w:rPr>
        <w:t>MR Perfusion</w:t>
      </w:r>
      <w:r>
        <w:rPr>
          <w:rFonts w:ascii="Arial" w:hAnsi="Arial" w:cs="Arial"/>
        </w:rPr>
        <w:t>)</w:t>
      </w:r>
    </w:p>
    <w:p w14:paraId="222257B3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Dates/times of first brain imaging</w:t>
      </w:r>
    </w:p>
    <w:p w14:paraId="1A8B2BB2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Receipt of thrombolysis (yes/no)</w:t>
      </w:r>
    </w:p>
    <w:p w14:paraId="681811F2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Date/time of thrombolysis (if received)</w:t>
      </w:r>
    </w:p>
    <w:p w14:paraId="7E755949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thrombolysis not received reason why </w:t>
      </w:r>
    </w:p>
    <w:p w14:paraId="76EF46B1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Agent (drug) used for thrombolysis</w:t>
      </w:r>
    </w:p>
    <w:p w14:paraId="5477FA32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BP lowering treatment given (yes/no)</w:t>
      </w:r>
    </w:p>
    <w:p w14:paraId="19C640C9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BP lowering treatment not given reason why</w:t>
      </w:r>
    </w:p>
    <w:p w14:paraId="65B012B8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Anticoagulant reversal treatment given (yes/no)</w:t>
      </w:r>
    </w:p>
    <w:p w14:paraId="2ECB036C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anticoagulant reversal treatment not given reason why</w:t>
      </w:r>
    </w:p>
    <w:p w14:paraId="3D4F1343" w14:textId="0CFBE518" w:rsidR="00DF7850" w:rsidRDefault="00DF7850" w:rsidP="00DF7850">
      <w:pPr>
        <w:rPr>
          <w:rFonts w:ascii="Arial" w:hAnsi="Arial" w:cs="Arial"/>
        </w:rPr>
      </w:pPr>
      <w:r w:rsidRPr="007D628C">
        <w:rPr>
          <w:rFonts w:ascii="Arial" w:hAnsi="Arial" w:cs="Arial"/>
        </w:rPr>
        <w:lastRenderedPageBreak/>
        <w:t>Stroke symptom severity</w:t>
      </w:r>
      <w:r>
        <w:rPr>
          <w:rFonts w:ascii="Arial" w:hAnsi="Arial" w:cs="Arial"/>
        </w:rPr>
        <w:t xml:space="preserve"> at 24 hours post any reperfusion treatment</w:t>
      </w:r>
      <w:r w:rsidRPr="007D628C">
        <w:rPr>
          <w:rFonts w:ascii="Arial" w:hAnsi="Arial" w:cs="Arial"/>
        </w:rPr>
        <w:t xml:space="preserve"> (National Institute of Health Stroke Score (NIHSS) including all component scores</w:t>
      </w:r>
      <w:r>
        <w:rPr>
          <w:rFonts w:ascii="Arial" w:hAnsi="Arial" w:cs="Arial"/>
        </w:rPr>
        <w:t>)</w:t>
      </w:r>
    </w:p>
    <w:p w14:paraId="1DA2C0B1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ntracranial haemorrhage post any reperfusion treatment (yes/no)</w:t>
      </w:r>
    </w:p>
    <w:p w14:paraId="07C7077E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Referral for thrombectomy (no, yes accepted at admission hospital team, yes accepted at another team, yes but declined)</w:t>
      </w:r>
    </w:p>
    <w:p w14:paraId="7977214C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transferred to another hospital for thrombectomy, date/time of departure and arrival</w:t>
      </w:r>
    </w:p>
    <w:p w14:paraId="6A45471C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Receipt of thrombectomy (yes/no)</w:t>
      </w:r>
    </w:p>
    <w:p w14:paraId="7EC5E997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thrombectomy not received after acceptance reason why (</w:t>
      </w:r>
      <w:r w:rsidRPr="00177A49">
        <w:rPr>
          <w:rFonts w:ascii="Arial" w:hAnsi="Arial" w:cs="Arial"/>
        </w:rPr>
        <w:t>pre-procedure imaging demonstrat</w:t>
      </w:r>
      <w:r>
        <w:rPr>
          <w:rFonts w:ascii="Arial" w:hAnsi="Arial" w:cs="Arial"/>
        </w:rPr>
        <w:t>ed</w:t>
      </w:r>
      <w:r w:rsidRPr="00177A49">
        <w:rPr>
          <w:rFonts w:ascii="Arial" w:hAnsi="Arial" w:cs="Arial"/>
        </w:rPr>
        <w:t xml:space="preserve"> reperfusion so procedure not required; pre-procedure imaging demonstrated absence of salvageable brain tissue;</w:t>
      </w:r>
      <w:r>
        <w:rPr>
          <w:rFonts w:ascii="Arial" w:hAnsi="Arial" w:cs="Arial"/>
        </w:rPr>
        <w:t xml:space="preserve"> </w:t>
      </w:r>
      <w:r w:rsidRPr="00177A49">
        <w:rPr>
          <w:rFonts w:ascii="Arial" w:hAnsi="Arial" w:cs="Arial"/>
        </w:rPr>
        <w:t>other</w:t>
      </w:r>
      <w:r>
        <w:rPr>
          <w:rFonts w:ascii="Arial" w:hAnsi="Arial" w:cs="Arial"/>
        </w:rPr>
        <w:t>)</w:t>
      </w:r>
    </w:p>
    <w:p w14:paraId="099F3FB1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If thrombectomy received, date/time of arterial puncture; date/time of end of procedure</w:t>
      </w:r>
    </w:p>
    <w:p w14:paraId="3D5B2A44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Neurosurgical consultation (yes/no)</w:t>
      </w:r>
    </w:p>
    <w:p w14:paraId="6D7138AF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Neurosurgical transfer (yes/no)</w:t>
      </w:r>
    </w:p>
    <w:p w14:paraId="2B988471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At discharge/transfer from each hospital where care was received:</w:t>
      </w:r>
    </w:p>
    <w:p w14:paraId="151DA810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-outcome (</w:t>
      </w:r>
      <w:r w:rsidRPr="00D91196">
        <w:rPr>
          <w:rFonts w:ascii="Arial" w:hAnsi="Arial" w:cs="Arial"/>
        </w:rPr>
        <w:t>died, discharged to care home, discharged home, discharged elsewher</w:t>
      </w:r>
      <w:r>
        <w:rPr>
          <w:rFonts w:ascii="Arial" w:hAnsi="Arial" w:cs="Arial"/>
        </w:rPr>
        <w:t>e, transferred to another inpatient care team).</w:t>
      </w:r>
    </w:p>
    <w:p w14:paraId="2DC52C74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-if discharged, date of discharge</w:t>
      </w:r>
    </w:p>
    <w:p w14:paraId="0047324A" w14:textId="369082BD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-dependency (Modified Rankin Scale score)</w:t>
      </w:r>
    </w:p>
    <w:p w14:paraId="4660F3AF" w14:textId="77777777" w:rsidR="00DF7850" w:rsidRDefault="00DF7850" w:rsidP="00DF7850">
      <w:pPr>
        <w:rPr>
          <w:rFonts w:ascii="Arial" w:hAnsi="Arial" w:cs="Arial"/>
        </w:rPr>
      </w:pPr>
    </w:p>
    <w:p w14:paraId="10716043" w14:textId="77777777" w:rsidR="00DF7850" w:rsidRDefault="00DF7850" w:rsidP="00DF785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3</w:t>
      </w:r>
      <w:r w:rsidRPr="00B67A21">
        <w:rPr>
          <w:rFonts w:ascii="Arial" w:hAnsi="Arial" w:cs="Arial"/>
          <w:b/>
          <w:bCs/>
        </w:rPr>
        <w:t>. Thrombectomy treatment parameters</w:t>
      </w:r>
      <w:r>
        <w:rPr>
          <w:rFonts w:ascii="Arial" w:hAnsi="Arial" w:cs="Arial"/>
          <w:b/>
          <w:bCs/>
        </w:rPr>
        <w:t xml:space="preserve"> (if received): ‘CSC thrombectomy treatment log’</w:t>
      </w:r>
    </w:p>
    <w:p w14:paraId="6886AA7A" w14:textId="77777777" w:rsidR="00DF7850" w:rsidRPr="00AF0D60" w:rsidRDefault="00DF7850" w:rsidP="00DF7850">
      <w:pPr>
        <w:rPr>
          <w:rFonts w:ascii="Arial" w:hAnsi="Arial" w:cs="Arial"/>
          <w:bCs/>
          <w:i/>
        </w:rPr>
      </w:pPr>
      <w:r w:rsidRPr="00AF0D60">
        <w:rPr>
          <w:rFonts w:ascii="Arial" w:hAnsi="Arial" w:cs="Arial"/>
          <w:bCs/>
          <w:i/>
        </w:rPr>
        <w:t>(there is</w:t>
      </w:r>
      <w:r>
        <w:rPr>
          <w:rFonts w:ascii="Arial" w:hAnsi="Arial" w:cs="Arial"/>
          <w:bCs/>
          <w:i/>
        </w:rPr>
        <w:t xml:space="preserve"> some </w:t>
      </w:r>
      <w:r w:rsidRPr="00AF0D60">
        <w:rPr>
          <w:rFonts w:ascii="Arial" w:hAnsi="Arial" w:cs="Arial"/>
          <w:bCs/>
          <w:i/>
        </w:rPr>
        <w:t xml:space="preserve">overlap in data items between this log and SSNAP data </w:t>
      </w:r>
      <w:r>
        <w:rPr>
          <w:rFonts w:ascii="Arial" w:hAnsi="Arial" w:cs="Arial"/>
          <w:bCs/>
          <w:i/>
        </w:rPr>
        <w:t xml:space="preserve">to support reporting of trial progress and safety </w:t>
      </w:r>
      <w:r w:rsidRPr="00AF0D60">
        <w:rPr>
          <w:rFonts w:ascii="Arial" w:hAnsi="Arial" w:cs="Arial"/>
          <w:bCs/>
          <w:i/>
        </w:rPr>
        <w:t xml:space="preserve">because SSNAP data </w:t>
      </w:r>
      <w:r>
        <w:rPr>
          <w:rFonts w:ascii="Arial" w:hAnsi="Arial" w:cs="Arial"/>
          <w:bCs/>
          <w:i/>
        </w:rPr>
        <w:t>can only be</w:t>
      </w:r>
      <w:r w:rsidRPr="00AF0D60">
        <w:rPr>
          <w:rFonts w:ascii="Arial" w:hAnsi="Arial" w:cs="Arial"/>
          <w:bCs/>
          <w:i/>
        </w:rPr>
        <w:t xml:space="preserve"> supplied several months in arrears</w:t>
      </w:r>
      <w:r>
        <w:rPr>
          <w:rFonts w:ascii="Arial" w:hAnsi="Arial" w:cs="Arial"/>
          <w:bCs/>
          <w:i/>
        </w:rPr>
        <w:t>)</w:t>
      </w:r>
    </w:p>
    <w:p w14:paraId="1146F6BF" w14:textId="77777777" w:rsidR="00DF7850" w:rsidRDefault="00DF7850" w:rsidP="00DF7850">
      <w:pPr>
        <w:rPr>
          <w:rFonts w:ascii="Arial" w:hAnsi="Arial" w:cs="Arial"/>
          <w:bCs/>
        </w:rPr>
      </w:pPr>
      <w:r w:rsidRPr="002F346A">
        <w:rPr>
          <w:rFonts w:ascii="Arial" w:hAnsi="Arial" w:cs="Arial"/>
          <w:bCs/>
        </w:rPr>
        <w:t>CSC name</w:t>
      </w:r>
    </w:p>
    <w:p w14:paraId="6A74AA7E" w14:textId="77777777" w:rsidR="00DF7850" w:rsidRDefault="00DF7850" w:rsidP="00DF785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SC arrival date/time</w:t>
      </w:r>
    </w:p>
    <w:p w14:paraId="18BD8AF4" w14:textId="77777777" w:rsidR="00DF7850" w:rsidRDefault="00DF7850" w:rsidP="00DF785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irst admission hospital name</w:t>
      </w:r>
    </w:p>
    <w:p w14:paraId="3A886AB0" w14:textId="77777777" w:rsidR="00DF7850" w:rsidRDefault="00DF7850" w:rsidP="00DF785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irst admission hospital arrival date/time</w:t>
      </w:r>
    </w:p>
    <w:p w14:paraId="1E71B6AF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First ambulance incident/computer dispatch number</w:t>
      </w:r>
    </w:p>
    <w:p w14:paraId="0B7A1BC3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Month and year of date of birth</w:t>
      </w:r>
    </w:p>
    <w:p w14:paraId="6687C68E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Age</w:t>
      </w:r>
    </w:p>
    <w:p w14:paraId="01D910B4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Gender</w:t>
      </w:r>
    </w:p>
    <w:p w14:paraId="7F627811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SSNAP record identifier</w:t>
      </w:r>
    </w:p>
    <w:p w14:paraId="7FA52A99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Route to thrombectomy: transfer from PSC, direct admission to CSC. If direct admission to CSC, was this via the SPEEDY pathway</w:t>
      </w:r>
    </w:p>
    <w:p w14:paraId="7E601B40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Symptom onset or last known to be well date/time (hospital specialist judgement)</w:t>
      </w:r>
    </w:p>
    <w:p w14:paraId="48026734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Wake up symptoms (yes/no)</w:t>
      </w:r>
    </w:p>
    <w:p w14:paraId="1F3E0099" w14:textId="4513EC95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lastRenderedPageBreak/>
        <w:t>Stroke symptom severity on admission (National Institute of Health Stroke Score (NIHSS)</w:t>
      </w:r>
      <w:r w:rsidR="003436B2" w:rsidRPr="00FC7917">
        <w:rPr>
          <w:rFonts w:ascii="Arial" w:hAnsi="Arial" w:cs="Arial"/>
        </w:rPr>
        <w:t xml:space="preserve"> </w:t>
      </w:r>
      <w:r w:rsidRPr="00FC7917">
        <w:rPr>
          <w:rFonts w:ascii="Arial" w:hAnsi="Arial" w:cs="Arial"/>
        </w:rPr>
        <w:t>including all component scores)</w:t>
      </w:r>
    </w:p>
    <w:p w14:paraId="28A9A4BB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First blood glucose reading on admission (capillary or serum glucose)</w:t>
      </w:r>
    </w:p>
    <w:p w14:paraId="0F2167CA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First blood pressure reading on admission</w:t>
      </w:r>
    </w:p>
    <w:p w14:paraId="0F97594C" w14:textId="2867E3D3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Pre-stroke dependency (Modified Rankin Scale score</w:t>
      </w:r>
    </w:p>
    <w:p w14:paraId="3C4972D4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Receipt of thrombolysis (yes/no)</w:t>
      </w:r>
    </w:p>
    <w:p w14:paraId="68C70E06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Date/time of thrombolysis (if received)</w:t>
      </w:r>
    </w:p>
    <w:p w14:paraId="3771E24F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 xml:space="preserve">If thrombolysis not received reason why </w:t>
      </w:r>
    </w:p>
    <w:p w14:paraId="2703BA48" w14:textId="349BEB5F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Brain imaging/techniques performed before thrombectomy (CTA; MRA; measurement of ASPECTS score; assessment of ischaemic penumbra via CT/MR/both)</w:t>
      </w:r>
    </w:p>
    <w:p w14:paraId="550E1DDE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Anaesthesia during procedure (local; general; both)</w:t>
      </w:r>
    </w:p>
    <w:p w14:paraId="199CB2F4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Date and time of arterial puncture</w:t>
      </w:r>
    </w:p>
    <w:p w14:paraId="2B8A044C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Date and time of end of procedure</w:t>
      </w:r>
    </w:p>
    <w:p w14:paraId="68D3A04A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Method(s) used to open culprit vessel occlusion (yes or no to: thrombo-aspiration; stent retriever; proximal balloon/flow arrest guide catheter; distal access catheter)</w:t>
      </w:r>
    </w:p>
    <w:p w14:paraId="19B91811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 xml:space="preserve">Procedure complications (yes or no to: </w:t>
      </w:r>
      <w:r w:rsidRPr="008A568A">
        <w:rPr>
          <w:rFonts w:ascii="Arial" w:hAnsi="Arial" w:cs="Arial"/>
        </w:rPr>
        <w:t>distal clot migration/embolisation within affected territory;</w:t>
      </w:r>
      <w:r>
        <w:rPr>
          <w:rFonts w:ascii="Arial" w:hAnsi="Arial" w:cs="Arial"/>
        </w:rPr>
        <w:t xml:space="preserve"> </w:t>
      </w:r>
      <w:r w:rsidRPr="008A568A">
        <w:rPr>
          <w:rFonts w:ascii="Arial" w:hAnsi="Arial" w:cs="Arial"/>
        </w:rPr>
        <w:t>embolisation to new territory;</w:t>
      </w:r>
      <w:r>
        <w:rPr>
          <w:rFonts w:ascii="Arial" w:hAnsi="Arial" w:cs="Arial"/>
        </w:rPr>
        <w:t xml:space="preserve"> </w:t>
      </w:r>
      <w:r w:rsidRPr="008A568A">
        <w:rPr>
          <w:rFonts w:ascii="Arial" w:hAnsi="Arial" w:cs="Arial"/>
        </w:rPr>
        <w:t>intracerebral haemorrhage;</w:t>
      </w:r>
      <w:r>
        <w:rPr>
          <w:rFonts w:ascii="Arial" w:hAnsi="Arial" w:cs="Arial"/>
        </w:rPr>
        <w:t xml:space="preserve"> </w:t>
      </w:r>
      <w:r w:rsidRPr="008A568A">
        <w:rPr>
          <w:rFonts w:ascii="Arial" w:hAnsi="Arial" w:cs="Arial"/>
        </w:rPr>
        <w:t>subarachnoid/intraventricular haemorrhage;</w:t>
      </w:r>
      <w:r>
        <w:rPr>
          <w:rFonts w:ascii="Arial" w:hAnsi="Arial" w:cs="Arial"/>
        </w:rPr>
        <w:t xml:space="preserve"> </w:t>
      </w:r>
      <w:r w:rsidRPr="008A568A">
        <w:rPr>
          <w:rFonts w:ascii="Arial" w:hAnsi="Arial" w:cs="Arial"/>
        </w:rPr>
        <w:t>arterial dissection or perforation;</w:t>
      </w:r>
      <w:r>
        <w:rPr>
          <w:rFonts w:ascii="Arial" w:hAnsi="Arial" w:cs="Arial"/>
        </w:rPr>
        <w:t xml:space="preserve"> </w:t>
      </w:r>
      <w:r w:rsidRPr="008A568A">
        <w:rPr>
          <w:rFonts w:ascii="Arial" w:hAnsi="Arial" w:cs="Arial"/>
        </w:rPr>
        <w:t>vasopasm;</w:t>
      </w:r>
      <w:r>
        <w:rPr>
          <w:rFonts w:ascii="Arial" w:hAnsi="Arial" w:cs="Arial"/>
        </w:rPr>
        <w:t xml:space="preserve"> </w:t>
      </w:r>
      <w:r w:rsidRPr="008A568A">
        <w:rPr>
          <w:rFonts w:ascii="Arial" w:hAnsi="Arial" w:cs="Arial"/>
        </w:rPr>
        <w:t>other</w:t>
      </w:r>
    </w:p>
    <w:p w14:paraId="6CDD0E34" w14:textId="5CA16D8F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Angiographic appearance of culprit vessel pre-procedure (modified TICI scale score)</w:t>
      </w:r>
    </w:p>
    <w:p w14:paraId="7776CC69" w14:textId="37F4DCD1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Angiographic appearance of culprit vessel post-procedure (modified TICI scale score)</w:t>
      </w:r>
    </w:p>
    <w:p w14:paraId="238CCB29" w14:textId="63304145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Stroke symptom severity at 24 hours post any reperfusion treatment (National Institute of Health Stroke Score (NIHSS) including all component scores)</w:t>
      </w:r>
    </w:p>
    <w:p w14:paraId="6B5AB6D6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At discharge/transfer from CSC:</w:t>
      </w:r>
    </w:p>
    <w:p w14:paraId="122532DF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-outcome (died, discharged to care home, discharged home, discharged elsewhere, transferred to another inpatient care team).</w:t>
      </w:r>
    </w:p>
    <w:p w14:paraId="381D43B1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-if discharged, date of discharge</w:t>
      </w:r>
    </w:p>
    <w:p w14:paraId="55BABD5C" w14:textId="4D44D4CC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-dependency (Modified Rankin Scale score)</w:t>
      </w:r>
    </w:p>
    <w:p w14:paraId="77FF4703" w14:textId="77777777" w:rsidR="00DF7850" w:rsidRDefault="00DF7850" w:rsidP="00DF7850">
      <w:pPr>
        <w:rPr>
          <w:rFonts w:ascii="Arial" w:hAnsi="Arial" w:cs="Arial"/>
        </w:rPr>
      </w:pPr>
    </w:p>
    <w:p w14:paraId="17544111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4</w:t>
      </w:r>
      <w:r w:rsidRPr="00192874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</w:rPr>
        <w:t>S</w:t>
      </w:r>
      <w:r w:rsidRPr="00D14DE5">
        <w:rPr>
          <w:rFonts w:ascii="Arial" w:hAnsi="Arial" w:cs="Arial"/>
          <w:b/>
        </w:rPr>
        <w:t>tudy intervention pathway content (if received)</w:t>
      </w:r>
      <w:r>
        <w:rPr>
          <w:rFonts w:ascii="Arial" w:hAnsi="Arial" w:cs="Arial"/>
          <w:b/>
        </w:rPr>
        <w:t>: ‘CSC SPEEDY call log’</w:t>
      </w:r>
    </w:p>
    <w:p w14:paraId="1650F023" w14:textId="77777777" w:rsidR="00DF7850" w:rsidRDefault="00DF7850" w:rsidP="00DF785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SC name</w:t>
      </w:r>
    </w:p>
    <w:p w14:paraId="3A1922B7" w14:textId="77777777" w:rsidR="00DF7850" w:rsidRDefault="00DF7850" w:rsidP="00DF785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ate and time of call</w:t>
      </w:r>
    </w:p>
    <w:p w14:paraId="7155A291" w14:textId="77777777" w:rsidR="00DF7850" w:rsidRDefault="00DF7850" w:rsidP="00DF785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mbulance practitioner ID number</w:t>
      </w:r>
    </w:p>
    <w:p w14:paraId="7D4A7794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Month and year of date of birth</w:t>
      </w:r>
    </w:p>
    <w:p w14:paraId="2CDA5FFA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Age</w:t>
      </w:r>
    </w:p>
    <w:p w14:paraId="50A0D35C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Gender</w:t>
      </w:r>
    </w:p>
    <w:p w14:paraId="44D94C95" w14:textId="77777777" w:rsidR="00DF7850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  <w:bCs/>
        </w:rPr>
        <w:lastRenderedPageBreak/>
        <w:t>Study pathway</w:t>
      </w:r>
      <w:r w:rsidRPr="00FC7917">
        <w:rPr>
          <w:rFonts w:ascii="Arial" w:hAnsi="Arial" w:cs="Arial"/>
          <w:bCs/>
        </w:rPr>
        <w:t xml:space="preserve"> content:</w:t>
      </w:r>
      <w:r w:rsidRPr="00FC7917">
        <w:rPr>
          <w:rFonts w:ascii="Arial" w:hAnsi="Arial" w:cs="Arial"/>
        </w:rPr>
        <w:t xml:space="preserve"> nearest stroke unit, </w:t>
      </w:r>
      <w:r>
        <w:rPr>
          <w:rFonts w:ascii="Arial" w:hAnsi="Arial" w:cs="Arial"/>
        </w:rPr>
        <w:t>FAST results</w:t>
      </w:r>
      <w:r w:rsidRPr="00FC791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symptom onset time, AVPU score,</w:t>
      </w:r>
      <w:r w:rsidRPr="00FC791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ther </w:t>
      </w:r>
      <w:r w:rsidRPr="00FC7917">
        <w:rPr>
          <w:rFonts w:ascii="Arial" w:hAnsi="Arial" w:cs="Arial"/>
        </w:rPr>
        <w:t xml:space="preserve">details </w:t>
      </w:r>
      <w:r>
        <w:rPr>
          <w:rFonts w:ascii="Arial" w:hAnsi="Arial" w:cs="Arial"/>
        </w:rPr>
        <w:t>captured during remote assessment, destination decision.</w:t>
      </w:r>
    </w:p>
    <w:p w14:paraId="5F5BDA00" w14:textId="77777777" w:rsidR="00DF7850" w:rsidRPr="00FC7917" w:rsidRDefault="00DF7850" w:rsidP="00DF7850">
      <w:pPr>
        <w:rPr>
          <w:rFonts w:ascii="Arial" w:hAnsi="Arial" w:cs="Arial"/>
        </w:rPr>
      </w:pPr>
      <w:r>
        <w:rPr>
          <w:rFonts w:ascii="Arial" w:hAnsi="Arial" w:cs="Arial"/>
        </w:rPr>
        <w:t>Date and time of end of call</w:t>
      </w:r>
    </w:p>
    <w:p w14:paraId="61C72517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CSC staff involved in remote assessment (yes or no to: stroke nurse; stroke nurse practitioner; trainee doctor; stroke consultant; other (if other state role)</w:t>
      </w:r>
    </w:p>
    <w:p w14:paraId="2FE6BD32" w14:textId="77777777" w:rsidR="00DF7850" w:rsidRPr="00FC7917" w:rsidRDefault="00DF7850" w:rsidP="00DF7850">
      <w:pPr>
        <w:rPr>
          <w:rFonts w:ascii="Arial" w:hAnsi="Arial" w:cs="Arial"/>
        </w:rPr>
      </w:pPr>
      <w:r w:rsidRPr="00FC7917">
        <w:rPr>
          <w:rFonts w:ascii="Arial" w:hAnsi="Arial" w:cs="Arial"/>
        </w:rPr>
        <w:t>For patients who undergo direct CSC admission via the pathway, the ‘CSC SPEEDY call log’ will also capture additional detail about the subsequent hospital assigned diagnosis</w:t>
      </w:r>
      <w:r>
        <w:rPr>
          <w:rFonts w:ascii="Arial" w:hAnsi="Arial" w:cs="Arial"/>
        </w:rPr>
        <w:t xml:space="preserve"> and treatments received. </w:t>
      </w:r>
    </w:p>
    <w:p w14:paraId="5600A735" w14:textId="77777777" w:rsidR="00D87A12" w:rsidRDefault="00D87A12"/>
    <w:sectPr w:rsidR="00D87A12" w:rsidSect="00DF7850">
      <w:footerReference w:type="default" r:id="rId6"/>
      <w:pgSz w:w="11906" w:h="16838"/>
      <w:pgMar w:top="964" w:right="1440" w:bottom="1021" w:left="1440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245BF" w14:textId="77777777" w:rsidR="00DF7850" w:rsidRDefault="00DF7850" w:rsidP="00DF7850">
      <w:pPr>
        <w:spacing w:after="0" w:line="240" w:lineRule="auto"/>
      </w:pPr>
      <w:r>
        <w:separator/>
      </w:r>
    </w:p>
  </w:endnote>
  <w:endnote w:type="continuationSeparator" w:id="0">
    <w:p w14:paraId="05F5F5C7" w14:textId="77777777" w:rsidR="00DF7850" w:rsidRDefault="00DF7850" w:rsidP="00DF7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7918334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D2D0DEE" w14:textId="77D6635D" w:rsidR="00DF7850" w:rsidRDefault="00DF785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03E2B7F" w14:textId="77777777" w:rsidR="00DF7850" w:rsidRDefault="00DF78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E9D3F0" w14:textId="77777777" w:rsidR="00DF7850" w:rsidRDefault="00DF7850" w:rsidP="00DF7850">
      <w:pPr>
        <w:spacing w:after="0" w:line="240" w:lineRule="auto"/>
      </w:pPr>
      <w:r>
        <w:separator/>
      </w:r>
    </w:p>
  </w:footnote>
  <w:footnote w:type="continuationSeparator" w:id="0">
    <w:p w14:paraId="6EA1F770" w14:textId="77777777" w:rsidR="00DF7850" w:rsidRDefault="00DF7850" w:rsidP="00DF7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50"/>
    <w:rsid w:val="003436B2"/>
    <w:rsid w:val="00345BD8"/>
    <w:rsid w:val="005D1C67"/>
    <w:rsid w:val="00920C2D"/>
    <w:rsid w:val="00B3798E"/>
    <w:rsid w:val="00D87A12"/>
    <w:rsid w:val="00D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FEA00"/>
  <w15:chartTrackingRefBased/>
  <w15:docId w15:val="{5A4E183C-FDB8-4F17-B489-51A5D2AA6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85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85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85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8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7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85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7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85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15</Words>
  <Characters>6362</Characters>
  <Application>Microsoft Office Word</Application>
  <DocSecurity>0</DocSecurity>
  <Lines>53</Lines>
  <Paragraphs>14</Paragraphs>
  <ScaleCrop>false</ScaleCrop>
  <Company>Newcastle University</Company>
  <LinksUpToDate>false</LinksUpToDate>
  <CharactersWithSpaces>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haw</dc:creator>
  <cp:keywords/>
  <dc:description/>
  <cp:lastModifiedBy>Lisa Shaw</cp:lastModifiedBy>
  <cp:revision>2</cp:revision>
  <dcterms:created xsi:type="dcterms:W3CDTF">2025-10-11T14:03:00Z</dcterms:created>
  <dcterms:modified xsi:type="dcterms:W3CDTF">2025-10-17T15:46:00Z</dcterms:modified>
</cp:coreProperties>
</file>